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FC352" w14:textId="7874C5ED" w:rsidR="00121E21" w:rsidRPr="00E06A77" w:rsidRDefault="005C4B94" w:rsidP="00094218">
      <w:pPr>
        <w:pStyle w:val="Title"/>
        <w:jc w:val="both"/>
      </w:pPr>
      <w:bookmarkStart w:id="0" w:name="X4c2b7c5fcf75dcdeb936ba447cb80f706327bd8"/>
      <w:r w:rsidRPr="00E06A77">
        <w:t xml:space="preserve">Reproducibility and Model Execution </w:t>
      </w:r>
      <w:r w:rsidR="004B4F07">
        <w:t>Guide</w:t>
      </w:r>
      <w:r w:rsidRPr="00E06A77">
        <w:t xml:space="preserve"> </w:t>
      </w:r>
    </w:p>
    <w:p w14:paraId="71A4C700" w14:textId="77777777" w:rsidR="00121E21" w:rsidRPr="00E06A77" w:rsidRDefault="005C4B94" w:rsidP="00AC39DE">
      <w:pPr>
        <w:pStyle w:val="Heading1"/>
      </w:pPr>
      <w:bookmarkStart w:id="1" w:name="overview"/>
      <w:r w:rsidRPr="00E06A77">
        <w:t>Overview</w:t>
      </w:r>
    </w:p>
    <w:p w14:paraId="350233B1" w14:textId="0051DDC9" w:rsidR="00121E21" w:rsidRPr="00E06A77" w:rsidRDefault="005C4B94" w:rsidP="00D23DB6">
      <w:pPr>
        <w:pStyle w:val="BodyText"/>
      </w:pPr>
      <w:r w:rsidRPr="00E06A77">
        <w:t xml:space="preserve">This document provides </w:t>
      </w:r>
      <w:proofErr w:type="gramStart"/>
      <w:r w:rsidRPr="00E06A77">
        <w:t>concise,</w:t>
      </w:r>
      <w:proofErr w:type="gramEnd"/>
      <w:r w:rsidRPr="00E06A77">
        <w:t xml:space="preserve"> step-by-step instructions for reproducing and executing the nonlinear farm optimization model implemented in </w:t>
      </w:r>
      <w:r w:rsidR="001C32CD">
        <w:t xml:space="preserve">the </w:t>
      </w:r>
      <w:r w:rsidRPr="00E06A77">
        <w:t>G</w:t>
      </w:r>
      <w:r w:rsidR="001C32CD">
        <w:t xml:space="preserve">eneral </w:t>
      </w:r>
      <w:r w:rsidRPr="00E06A77">
        <w:t>A</w:t>
      </w:r>
      <w:r w:rsidR="001C32CD">
        <w:t xml:space="preserve">lgebraic </w:t>
      </w:r>
      <w:r w:rsidRPr="00E06A77">
        <w:t>M</w:t>
      </w:r>
      <w:r w:rsidR="001C32CD">
        <w:t xml:space="preserve">odeling </w:t>
      </w:r>
      <w:r w:rsidRPr="00E06A77">
        <w:t>S</w:t>
      </w:r>
      <w:r w:rsidR="001C32CD">
        <w:t>ystem (GAMS)</w:t>
      </w:r>
      <w:r w:rsidRPr="00E06A77">
        <w:t xml:space="preserve"> </w:t>
      </w:r>
      <w:r w:rsidR="001C32CD">
        <w:t>integrated with</w:t>
      </w:r>
      <w:r w:rsidRPr="00E06A77">
        <w:t xml:space="preserve"> spreadsheet-based data input. It is designed as a standalone reproducibility guide accompanying a MethodsX methods article and is intentionally limited to approximately two journal pages.</w:t>
      </w:r>
    </w:p>
    <w:p w14:paraId="3085ECE9" w14:textId="52EF7F8B" w:rsidR="00121E21" w:rsidRPr="00E06A77" w:rsidRDefault="005C4B94" w:rsidP="00AC39DE">
      <w:pPr>
        <w:pStyle w:val="Heading1"/>
      </w:pPr>
      <w:bookmarkStart w:id="2" w:name="software-and-file-requirements"/>
      <w:bookmarkEnd w:id="1"/>
      <w:r w:rsidRPr="00E06A77">
        <w:t>Software and File Requirements</w:t>
      </w:r>
    </w:p>
    <w:p w14:paraId="5B942466" w14:textId="77777777" w:rsidR="00E06A77" w:rsidRDefault="005C4B94" w:rsidP="00D23DB6">
      <w:pPr>
        <w:pStyle w:val="BodyText"/>
      </w:pPr>
      <w:r w:rsidRPr="00E06A77">
        <w:t xml:space="preserve">To execute the model, the following components are required: </w:t>
      </w:r>
    </w:p>
    <w:p w14:paraId="6CC54FDE" w14:textId="77777777" w:rsidR="00AE1CBF" w:rsidRDefault="005C4B94" w:rsidP="00AE1CBF">
      <w:pPr>
        <w:pStyle w:val="BodyText"/>
        <w:numPr>
          <w:ilvl w:val="0"/>
          <w:numId w:val="3"/>
        </w:numPr>
      </w:pPr>
      <w:r w:rsidRPr="00E06A77">
        <w:t>General Algebraic Modeling System (GAMS) with support for nonlinear programming - A nonlinear solver compatible with quadratic objective functions (e.g., CONOPT)</w:t>
      </w:r>
    </w:p>
    <w:p w14:paraId="6A7F7939" w14:textId="77777777" w:rsidR="00AE1CBF" w:rsidRDefault="005C4B94" w:rsidP="00AE1CBF">
      <w:pPr>
        <w:pStyle w:val="BodyText"/>
        <w:numPr>
          <w:ilvl w:val="0"/>
          <w:numId w:val="3"/>
        </w:numPr>
      </w:pPr>
      <w:r w:rsidRPr="00094218">
        <w:t>Spreadsheet software (Microsoft Excel or equivalent)</w:t>
      </w:r>
    </w:p>
    <w:p w14:paraId="1CDE77CB" w14:textId="2FA510BA" w:rsidR="00121E21" w:rsidRPr="00094218" w:rsidRDefault="005C4B94" w:rsidP="00AE1CBF">
      <w:pPr>
        <w:pStyle w:val="BodyText"/>
        <w:numPr>
          <w:ilvl w:val="0"/>
          <w:numId w:val="3"/>
        </w:numPr>
      </w:pPr>
      <w:r w:rsidRPr="00094218">
        <w:t>The GAMS model file (.</w:t>
      </w:r>
      <w:proofErr w:type="spellStart"/>
      <w:r w:rsidRPr="00094218">
        <w:t>gms</w:t>
      </w:r>
      <w:proofErr w:type="spellEnd"/>
      <w:r w:rsidRPr="00094218">
        <w:t>) - The Excel data file (.xlsx) containing all model inputs</w:t>
      </w:r>
    </w:p>
    <w:p w14:paraId="15FEFEEB" w14:textId="23579CEF" w:rsidR="00121E21" w:rsidRPr="00E06A77" w:rsidRDefault="005C4B94" w:rsidP="00AE1CBF">
      <w:pPr>
        <w:pStyle w:val="BodyText"/>
        <w:spacing w:before="0" w:after="0"/>
      </w:pPr>
      <w:r w:rsidRPr="00E06A77">
        <w:t xml:space="preserve">All files should </w:t>
      </w:r>
      <w:r w:rsidR="00AE1CBF" w:rsidRPr="00E06A77">
        <w:t>be in</w:t>
      </w:r>
      <w:r w:rsidRPr="00E06A77">
        <w:t xml:space="preserve"> the same working directory, or file paths should be updated consistently in the GAMS code.</w:t>
      </w:r>
    </w:p>
    <w:p w14:paraId="72864680" w14:textId="487EFF3F" w:rsidR="00121E21" w:rsidRPr="00E06A77" w:rsidRDefault="005C4B94" w:rsidP="00AE1CBF">
      <w:pPr>
        <w:pStyle w:val="Heading1"/>
      </w:pPr>
      <w:bookmarkStart w:id="3" w:name="spreadsheet-data-preparation"/>
      <w:bookmarkEnd w:id="2"/>
      <w:r w:rsidRPr="00E06A77">
        <w:t>Spreadsheet Data Preparation</w:t>
      </w:r>
    </w:p>
    <w:p w14:paraId="10FA2250" w14:textId="7285A5D3" w:rsidR="00121E21" w:rsidRPr="00E06A77" w:rsidRDefault="005C4B94" w:rsidP="00AE1CBF">
      <w:pPr>
        <w:pStyle w:val="BodyText"/>
        <w:spacing w:before="0" w:after="0"/>
      </w:pPr>
      <w:r w:rsidRPr="00E06A77">
        <w:t xml:space="preserve">All model inputs are supplied through a structured Excel spreadsheet, which serves as the sole data interface. The spreadsheet must </w:t>
      </w:r>
      <w:r w:rsidR="00AE1CBF">
        <w:t>allow</w:t>
      </w:r>
      <w:r w:rsidRPr="00E06A77">
        <w:t xml:space="preserve"> users to modify data and scenarios without editing the GAMS model code, supporting transparency and reproducibility.</w:t>
      </w:r>
    </w:p>
    <w:p w14:paraId="67030A89" w14:textId="5B5E1A25" w:rsidR="00121E21" w:rsidRPr="00E06A77" w:rsidRDefault="005C4B94" w:rsidP="00AC39DE">
      <w:pPr>
        <w:pStyle w:val="Heading1"/>
      </w:pPr>
      <w:bookmarkStart w:id="4" w:name="importing-data-into-gams"/>
      <w:bookmarkEnd w:id="3"/>
      <w:r w:rsidRPr="00E06A77">
        <w:t>Importing Data into GAMS</w:t>
      </w:r>
    </w:p>
    <w:p w14:paraId="04F5B53B" w14:textId="64186317" w:rsidR="00121E21" w:rsidRPr="00E06A77" w:rsidRDefault="005C4B94" w:rsidP="00300419">
      <w:pPr>
        <w:pStyle w:val="FirstParagraph"/>
        <w:spacing w:before="0" w:after="0"/>
        <w:rPr>
          <w:rFonts w:cs="Times New Roman"/>
        </w:rPr>
      </w:pPr>
      <w:r w:rsidRPr="00E06A77">
        <w:rPr>
          <w:rFonts w:cs="Times New Roman"/>
        </w:rPr>
        <w:t>Data are imported using the GDXXRW utility, which converts Excel ranges into a GDX file. The GDX file is then read into GAMS, where all sets and parameters are loaded automatically. Display statements included in the code allow users to verify successful data import before model execution.</w:t>
      </w:r>
    </w:p>
    <w:p w14:paraId="6136405E" w14:textId="7BC6586C" w:rsidR="00121E21" w:rsidRPr="00E06A77" w:rsidRDefault="005C4B94" w:rsidP="00300419">
      <w:pPr>
        <w:pStyle w:val="Heading1"/>
      </w:pPr>
      <w:bookmarkStart w:id="5" w:name="linear-programming-base-model-execution"/>
      <w:bookmarkEnd w:id="4"/>
      <w:r w:rsidRPr="00E06A77">
        <w:t>Linear Programming Base Model Execution</w:t>
      </w:r>
    </w:p>
    <w:p w14:paraId="79504F3B" w14:textId="77777777" w:rsidR="00121E21" w:rsidRPr="00E06A77" w:rsidRDefault="005C4B94" w:rsidP="00300419">
      <w:pPr>
        <w:pStyle w:val="FirstParagraph"/>
        <w:spacing w:before="0" w:after="0"/>
        <w:rPr>
          <w:rFonts w:cs="Times New Roman"/>
        </w:rPr>
      </w:pPr>
      <w:r w:rsidRPr="00E06A77">
        <w:rPr>
          <w:rFonts w:cs="Times New Roman"/>
        </w:rPr>
        <w:t>Model execution begins with a linear programming (LP) base model that maximizes farm profit subject to observed resource constraints. This step establishes baseline activity levels and shadow prices, which provide a benchmark for calibration and nonlinear model construction.</w:t>
      </w:r>
    </w:p>
    <w:p w14:paraId="28AD8000" w14:textId="6B53EDD9" w:rsidR="00121E21" w:rsidRPr="00E06A77" w:rsidRDefault="005C4B94" w:rsidP="00300419">
      <w:pPr>
        <w:pStyle w:val="BodyText"/>
        <w:spacing w:before="0" w:after="0"/>
        <w:rPr>
          <w:rFonts w:cs="Times New Roman"/>
        </w:rPr>
      </w:pPr>
      <w:r w:rsidRPr="00E06A77">
        <w:rPr>
          <w:rFonts w:cs="Times New Roman"/>
        </w:rPr>
        <w:lastRenderedPageBreak/>
        <w:t xml:space="preserve">The LP solution is stored internally </w:t>
      </w:r>
      <w:proofErr w:type="gramStart"/>
      <w:r w:rsidRPr="00E06A77">
        <w:rPr>
          <w:rFonts w:cs="Times New Roman"/>
        </w:rPr>
        <w:t>for</w:t>
      </w:r>
      <w:proofErr w:type="gramEnd"/>
      <w:r w:rsidRPr="00E06A77">
        <w:rPr>
          <w:rFonts w:cs="Times New Roman"/>
        </w:rPr>
        <w:t xml:space="preserve"> comparison with subsequent model stages.</w:t>
      </w:r>
    </w:p>
    <w:p w14:paraId="231457F8" w14:textId="580F86F6" w:rsidR="00121E21" w:rsidRPr="00E06A77" w:rsidRDefault="005C4B94" w:rsidP="00300419">
      <w:pPr>
        <w:pStyle w:val="Heading1"/>
      </w:pPr>
      <w:bookmarkStart w:id="6" w:name="calibration-step"/>
      <w:bookmarkEnd w:id="5"/>
      <w:r w:rsidRPr="00E06A77">
        <w:t>Calibration Step</w:t>
      </w:r>
    </w:p>
    <w:p w14:paraId="39841FBB" w14:textId="13E8C5D2" w:rsidR="00121E21" w:rsidRPr="00E06A77" w:rsidRDefault="005C4B94" w:rsidP="00300419">
      <w:pPr>
        <w:pStyle w:val="FirstParagraph"/>
        <w:spacing w:before="0" w:after="0"/>
        <w:rPr>
          <w:rFonts w:cs="Times New Roman"/>
        </w:rPr>
      </w:pPr>
      <w:r w:rsidRPr="00E06A77">
        <w:rPr>
          <w:rFonts w:cs="Times New Roman"/>
        </w:rPr>
        <w:t xml:space="preserve">Calibration constraints restrict activity levels to remain within a small perturbation of observed base-year values. Solving the calibration model </w:t>
      </w:r>
      <w:r w:rsidR="00300419">
        <w:rPr>
          <w:rFonts w:cs="Times New Roman"/>
        </w:rPr>
        <w:t>yields marginal values for</w:t>
      </w:r>
      <w:r w:rsidRPr="00E06A77">
        <w:rPr>
          <w:rFonts w:cs="Times New Roman"/>
        </w:rPr>
        <w:t xml:space="preserve"> these constraints, which are subsequently used to parameterize the nonlinear cost function in the PMP model.</w:t>
      </w:r>
      <w:r w:rsidR="00300419">
        <w:rPr>
          <w:rFonts w:cs="Times New Roman"/>
        </w:rPr>
        <w:t xml:space="preserve"> </w:t>
      </w:r>
      <w:r w:rsidRPr="00E06A77">
        <w:rPr>
          <w:rFonts w:cs="Times New Roman"/>
        </w:rPr>
        <w:t>This step ensures consistency between observed data and optimized solutions.</w:t>
      </w:r>
    </w:p>
    <w:p w14:paraId="1CC22001" w14:textId="7828F3AA" w:rsidR="00121E21" w:rsidRPr="00E06A77" w:rsidRDefault="005C4B94" w:rsidP="00AC39DE">
      <w:pPr>
        <w:pStyle w:val="Heading1"/>
      </w:pPr>
      <w:bookmarkStart w:id="7" w:name="nonlinear-pmp-model-solution"/>
      <w:bookmarkEnd w:id="6"/>
      <w:r w:rsidRPr="00E06A77">
        <w:t>Nonlinear PMP Model Solution</w:t>
      </w:r>
    </w:p>
    <w:p w14:paraId="084D01F8" w14:textId="55059F98" w:rsidR="00121E21" w:rsidRPr="00E06A77" w:rsidRDefault="005C4B94" w:rsidP="00F84002">
      <w:pPr>
        <w:pStyle w:val="FirstParagraph"/>
        <w:spacing w:before="0" w:after="0"/>
        <w:rPr>
          <w:rFonts w:cs="Times New Roman"/>
        </w:rPr>
      </w:pPr>
      <w:r w:rsidRPr="00E06A77">
        <w:rPr>
          <w:rFonts w:cs="Times New Roman"/>
        </w:rPr>
        <w:t xml:space="preserve">The Positive Mathematical Programming (PMP) model replaces the linear objective function with a quadratic </w:t>
      </w:r>
      <w:r w:rsidR="00300419">
        <w:rPr>
          <w:rFonts w:cs="Times New Roman"/>
        </w:rPr>
        <w:t>objective function that captures</w:t>
      </w:r>
      <w:r w:rsidRPr="00E06A77">
        <w:rPr>
          <w:rFonts w:cs="Times New Roman"/>
        </w:rPr>
        <w:t xml:space="preserve"> diminishing marginal returns. The nonlinear model is solved using an NLP solver, producing a calibrated baseline solution.</w:t>
      </w:r>
      <w:r w:rsidR="00300419">
        <w:rPr>
          <w:rFonts w:cs="Times New Roman"/>
        </w:rPr>
        <w:t xml:space="preserve"> </w:t>
      </w:r>
      <w:r w:rsidRPr="00E06A77">
        <w:rPr>
          <w:rFonts w:cs="Times New Roman"/>
        </w:rPr>
        <w:t>Solver convergence and feasibility should be verified using the GAMS listing file.</w:t>
      </w:r>
    </w:p>
    <w:p w14:paraId="0D513BB2" w14:textId="769B08CE" w:rsidR="00121E21" w:rsidRPr="00E06A77" w:rsidRDefault="005C4B94" w:rsidP="00F84002">
      <w:pPr>
        <w:pStyle w:val="Heading1"/>
      </w:pPr>
      <w:bookmarkStart w:id="8" w:name="scenario-and-sensitivity-analysis"/>
      <w:bookmarkEnd w:id="7"/>
      <w:r w:rsidRPr="00E06A77">
        <w:t>Scenario and Sensitivity Analysis</w:t>
      </w:r>
    </w:p>
    <w:p w14:paraId="45E787DE" w14:textId="67174410" w:rsidR="00121E21" w:rsidRPr="00E06A77" w:rsidRDefault="005C4B94" w:rsidP="00F84002">
      <w:pPr>
        <w:pStyle w:val="FirstParagraph"/>
        <w:spacing w:before="0" w:after="0"/>
        <w:rPr>
          <w:rFonts w:cs="Times New Roman"/>
        </w:rPr>
      </w:pPr>
      <w:r w:rsidRPr="00E06A77">
        <w:rPr>
          <w:rFonts w:cs="Times New Roman"/>
        </w:rPr>
        <w:t>Scenario analysis is implemented through an automated loop that perturbs selected parameters, such as output prices. For each iteration, the PMP model is re-solved</w:t>
      </w:r>
      <w:r w:rsidR="00F84002">
        <w:rPr>
          <w:rFonts w:cs="Times New Roman"/>
        </w:rPr>
        <w:t>,</w:t>
      </w:r>
      <w:r w:rsidRPr="00E06A77">
        <w:rPr>
          <w:rFonts w:cs="Times New Roman"/>
        </w:rPr>
        <w:t xml:space="preserve"> and results are stored. This approach enables systematic sensitivity analysis without altering model structure.</w:t>
      </w:r>
    </w:p>
    <w:p w14:paraId="5E54237E" w14:textId="42A6060C" w:rsidR="00121E21" w:rsidRPr="00E06A77" w:rsidRDefault="005C4B94" w:rsidP="00F84002">
      <w:pPr>
        <w:pStyle w:val="Heading1"/>
      </w:pPr>
      <w:bookmarkStart w:id="9" w:name="output-review-and-reproducibility-notes"/>
      <w:bookmarkEnd w:id="8"/>
      <w:r w:rsidRPr="00E06A77">
        <w:t>Output Review and Reproducibility Notes</w:t>
      </w:r>
    </w:p>
    <w:p w14:paraId="79841DFA" w14:textId="10BACBE4" w:rsidR="00121E21" w:rsidRPr="00E06A77" w:rsidRDefault="005C4B94" w:rsidP="00F84002">
      <w:pPr>
        <w:pStyle w:val="FirstParagraph"/>
        <w:spacing w:before="0" w:after="0"/>
        <w:rPr>
          <w:rFonts w:cs="Times New Roman"/>
        </w:rPr>
      </w:pPr>
      <w:r w:rsidRPr="00E06A77">
        <w:rPr>
          <w:rFonts w:cs="Times New Roman"/>
        </w:rPr>
        <w:t xml:space="preserve">Model outputs, including activity levels and diagnostic indicators, are stored in structured parameters and can be inspected directly </w:t>
      </w:r>
      <w:proofErr w:type="gramStart"/>
      <w:r w:rsidR="00F84002">
        <w:rPr>
          <w:rFonts w:cs="Times New Roman"/>
        </w:rPr>
        <w:t>in</w:t>
      </w:r>
      <w:proofErr w:type="gramEnd"/>
      <w:r w:rsidRPr="00E06A77">
        <w:rPr>
          <w:rFonts w:cs="Times New Roman"/>
        </w:rPr>
        <w:t xml:space="preserve"> GAMS or exported back to Excel. The model is deterministic: identical inputs yield identical outputs. Reproducibility depends on consistent spreadsheet structure, solver settings, and parameter definitions.</w:t>
      </w:r>
    </w:p>
    <w:p w14:paraId="5C7EEC17" w14:textId="77777777" w:rsidR="00121E21" w:rsidRPr="00E06A77" w:rsidRDefault="005C4B94" w:rsidP="00AC39DE">
      <w:pPr>
        <w:pStyle w:val="Heading1"/>
      </w:pPr>
      <w:bookmarkStart w:id="10" w:name="intended-use"/>
      <w:bookmarkEnd w:id="9"/>
      <w:r w:rsidRPr="00E06A77">
        <w:t>Intended Use</w:t>
      </w:r>
    </w:p>
    <w:p w14:paraId="0C341A55" w14:textId="3DF74E8D" w:rsidR="00121E21" w:rsidRPr="00E06A77" w:rsidRDefault="005C4B94" w:rsidP="00F84002">
      <w:pPr>
        <w:pStyle w:val="FirstParagraph"/>
        <w:spacing w:before="0" w:after="0"/>
        <w:rPr>
          <w:rFonts w:cs="Times New Roman"/>
        </w:rPr>
      </w:pPr>
      <w:r w:rsidRPr="00E06A77">
        <w:rPr>
          <w:rFonts w:cs="Times New Roman"/>
        </w:rPr>
        <w:t xml:space="preserve">These instructions are intended for researchers, reviewers, and practitioners seeking to reproduce or adapt the model for </w:t>
      </w:r>
      <w:proofErr w:type="gramStart"/>
      <w:r w:rsidR="00F84002" w:rsidRPr="00E06A77">
        <w:rPr>
          <w:rFonts w:cs="Times New Roman"/>
        </w:rPr>
        <w:t>explorat</w:t>
      </w:r>
      <w:r w:rsidR="00F84002">
        <w:rPr>
          <w:rFonts w:cs="Times New Roman"/>
        </w:rPr>
        <w:t>ory</w:t>
      </w:r>
      <w:proofErr w:type="gramEnd"/>
      <w:r w:rsidR="00F84002">
        <w:rPr>
          <w:rFonts w:cs="Times New Roman"/>
        </w:rPr>
        <w:t xml:space="preserve"> </w:t>
      </w:r>
      <w:r w:rsidRPr="00E06A77">
        <w:rPr>
          <w:rFonts w:cs="Times New Roman"/>
        </w:rPr>
        <w:t>and advisory analysis in smallholder farming systems.</w:t>
      </w:r>
      <w:bookmarkEnd w:id="0"/>
      <w:bookmarkEnd w:id="10"/>
    </w:p>
    <w:sectPr w:rsidR="00121E21" w:rsidRPr="00E06A77">
      <w:footnotePr>
        <w:numRestart w:val="eachSect"/>
      </w:footnotePr>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A2422F24"/>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34183F3B"/>
    <w:multiLevelType w:val="hybridMultilevel"/>
    <w:tmpl w:val="6FE06946"/>
    <w:lvl w:ilvl="0" w:tplc="04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C9825E2"/>
    <w:multiLevelType w:val="hybridMultilevel"/>
    <w:tmpl w:val="EDE2A3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8926015">
    <w:abstractNumId w:val="0"/>
  </w:num>
  <w:num w:numId="2" w16cid:durableId="1793136349">
    <w:abstractNumId w:val="1"/>
  </w:num>
  <w:num w:numId="3" w16cid:durableId="17167345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E21"/>
    <w:rsid w:val="00094218"/>
    <w:rsid w:val="00121E21"/>
    <w:rsid w:val="001C32CD"/>
    <w:rsid w:val="00300419"/>
    <w:rsid w:val="00370E1A"/>
    <w:rsid w:val="004B4F07"/>
    <w:rsid w:val="0051517F"/>
    <w:rsid w:val="005C4B94"/>
    <w:rsid w:val="007D18F2"/>
    <w:rsid w:val="009563C2"/>
    <w:rsid w:val="00AC39DE"/>
    <w:rsid w:val="00AE1CBF"/>
    <w:rsid w:val="00D23DB6"/>
    <w:rsid w:val="00E06A77"/>
    <w:rsid w:val="00F840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1AE12"/>
  <w15:docId w15:val="{93FCCB63-9B21-40CD-8CB7-C76E412F6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line="360" w:lineRule="auto"/>
        <w:jc w:val="both"/>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C39DE"/>
    <w:pPr>
      <w:keepNext/>
      <w:keepLines/>
      <w:outlineLvl w:val="0"/>
    </w:pPr>
    <w:rPr>
      <w:rFonts w:ascii="Times New Roman" w:eastAsiaTheme="majorEastAsia" w:hAnsi="Times New Roman" w:cstheme="majorBidi"/>
      <w:b/>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D23DB6"/>
    <w:pPr>
      <w:spacing w:before="180" w:after="180"/>
    </w:pPr>
    <w:rPr>
      <w:rFonts w:ascii="Times New Roman" w:hAnsi="Times New Roman"/>
    </w:r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094218"/>
    <w:pPr>
      <w:spacing w:after="80"/>
      <w:contextualSpacing/>
      <w:jc w:val="center"/>
    </w:pPr>
    <w:rPr>
      <w:rFonts w:ascii="Times New Roman" w:eastAsiaTheme="majorEastAsia" w:hAnsi="Times New Roman" w:cstheme="majorBidi"/>
      <w:b/>
      <w:spacing w:val="-10"/>
      <w:kern w:val="28"/>
      <w:sz w:val="28"/>
      <w:szCs w:val="56"/>
    </w:rPr>
  </w:style>
  <w:style w:type="character" w:customStyle="1" w:styleId="TitleChar">
    <w:name w:val="Title Char"/>
    <w:basedOn w:val="DefaultParagraphFont"/>
    <w:link w:val="Title"/>
    <w:uiPriority w:val="10"/>
    <w:rsid w:val="00094218"/>
    <w:rPr>
      <w:rFonts w:ascii="Times New Roman" w:eastAsiaTheme="majorEastAsia" w:hAnsi="Times New Roman" w:cstheme="majorBidi"/>
      <w:b/>
      <w:spacing w:val="-10"/>
      <w:kern w:val="28"/>
      <w:sz w:val="28"/>
      <w:szCs w:val="56"/>
    </w:rPr>
  </w:style>
  <w:style w:type="paragraph" w:styleId="Subtitle">
    <w:name w:val="Subtitle"/>
    <w:basedOn w:val="Title"/>
    <w:next w:val="BodyText"/>
    <w:link w:val="SubtitleChar"/>
    <w:uiPriority w:val="11"/>
    <w:qFormat/>
    <w:rsid w:val="00A10FD9"/>
    <w:pPr>
      <w:numPr>
        <w:ilvl w:val="1"/>
      </w:numPr>
    </w:pPr>
    <w:rPr>
      <w:spacing w:val="15"/>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C39DE"/>
    <w:rPr>
      <w:rFonts w:ascii="Times New Roman" w:eastAsiaTheme="majorEastAsia" w:hAnsi="Times New Roman" w:cstheme="majorBidi"/>
      <w:b/>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26a48e1-fc21-461a-b97f-ac5bd535f341}" enabled="0" method="" siteId="{f26a48e1-fc21-461a-b97f-ac5bd535f341}"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536</Words>
  <Characters>3058</Characters>
  <Application>Microsoft Office Word</Application>
  <DocSecurity>0</DocSecurity>
  <Lines>25</Lines>
  <Paragraphs>7</Paragraphs>
  <ScaleCrop>false</ScaleCrop>
  <Company/>
  <LinksUpToDate>false</LinksUpToDate>
  <CharactersWithSpaces>3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imuto Welcome</dc:creator>
  <cp:keywords/>
  <cp:lastModifiedBy>Zimuto Welcome</cp:lastModifiedBy>
  <cp:revision>2</cp:revision>
  <dcterms:created xsi:type="dcterms:W3CDTF">2026-02-23T12:27:00Z</dcterms:created>
  <dcterms:modified xsi:type="dcterms:W3CDTF">2026-02-23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a3eb2b-efb4-4a52-9bab-7782991c4677</vt:lpwstr>
  </property>
</Properties>
</file>